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Questionnaire on cataract day surgery diffusion in Ophthalmic Surgery Unit of Central and Southern Italy 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  <w:szCs w:val="24"/>
          <w:lang w:val="en-GB"/>
        </w:rPr>
        <w:t>How many cataract procedures are performed in your facility? ………………............……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at is the percentage of  day surgery and  full hospitalization?   ………….........................                                                               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  <w:szCs w:val="24"/>
          <w:lang w:val="en-GB"/>
        </w:rPr>
        <w:t xml:space="preserve">Is cataract day surgery on the increase ?                                  YES ……... NO ...………….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long have you been performing cataract day surgery ? ………………………………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in your area mainly day surgery private/public facilities ?   YES …....  NO .........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there in your area mainly full hospitalization private/public facilities?  YES ..... NO..…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patients receive infection prophylaxis before surgery ?      YES ……..  NO .……….....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re blood tests required before cataract surgery  ?                   YES ……..  NO .……….....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  <w:szCs w:val="24"/>
          <w:lang w:val="en-GB"/>
        </w:rPr>
        <w:t>What kind of anestesia is employed for cataract surgery ?   .....…………………………….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  <w:szCs w:val="24"/>
          <w:lang w:val="en-GB"/>
        </w:rPr>
        <w:t>How long after the surgery are patients discharged ?    …………………………………….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perform a post-surgical follow-up and what are your follow-up stages ? YES ... NO ....</w:t>
      </w:r>
    </w:p>
    <w:p>
      <w:pPr>
        <w:pStyle w:val="Normal"/>
        <w:spacing w:lineRule="auto" w:line="480"/>
        <w:ind w:left="36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                                                                   ……………………………………</w:t>
      </w:r>
      <w:r>
        <w:rPr>
          <w:sz w:val="24"/>
          <w:szCs w:val="24"/>
          <w:lang w:val="en-GB"/>
        </w:rPr>
        <w:t>..</w:t>
      </w:r>
    </w:p>
    <w:p>
      <w:pPr>
        <w:pStyle w:val="Normal"/>
        <w:spacing w:lineRule="auto" w:line="480"/>
        <w:ind w:left="36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                                                                   ……………………………………</w:t>
      </w:r>
      <w:r>
        <w:rPr>
          <w:sz w:val="24"/>
          <w:szCs w:val="24"/>
          <w:lang w:val="en-GB"/>
        </w:rPr>
        <w:t>..</w:t>
      </w:r>
    </w:p>
    <w:p>
      <w:pPr>
        <w:pStyle w:val="Normal"/>
        <w:spacing w:lineRule="auto" w:line="480"/>
        <w:ind w:left="36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                                                                   ……………………………………</w:t>
      </w:r>
      <w:r>
        <w:rPr>
          <w:sz w:val="24"/>
          <w:szCs w:val="24"/>
          <w:lang w:val="en-GB"/>
        </w:rPr>
        <w:t>..</w:t>
      </w:r>
    </w:p>
    <w:p>
      <w:pPr>
        <w:pStyle w:val="Normal"/>
        <w:spacing w:lineRule="auto" w:line="480"/>
        <w:ind w:left="36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ind w:left="36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021" w:right="102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0:57:00Z</dcterms:created>
  <dc:creator>Salvatore Cillino</dc:creator>
  <dc:description/>
  <dc:language>en-US</dc:language>
  <cp:lastModifiedBy>alessandra casuccio</cp:lastModifiedBy>
  <cp:lastPrinted>2006-09-28T08:53:00Z</cp:lastPrinted>
  <dcterms:modified xsi:type="dcterms:W3CDTF">2006-10-06T11:46:00Z</dcterms:modified>
  <cp:revision>8</cp:revision>
  <dc:subject/>
  <dc:title>Questionario sulla cataratta ambulatoriale al Sud</dc:title>
</cp:coreProperties>
</file>